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30" w:type="dxa"/>
        <w:tblLayout w:type="fixed"/>
        <w:tblLook w:val="04A0" w:firstRow="1" w:lastRow="0" w:firstColumn="1" w:lastColumn="0" w:noHBand="0" w:noVBand="1"/>
      </w:tblPr>
      <w:tblGrid>
        <w:gridCol w:w="3860"/>
        <w:gridCol w:w="5670"/>
      </w:tblGrid>
      <w:tr w:rsidR="008B666B" w:rsidRPr="002E42A7" w14:paraId="007D2F9C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AF64C0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5CF3E6C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b/>
                <w:bCs/>
                <w:sz w:val="22"/>
                <w:szCs w:val="22"/>
              </w:rPr>
              <w:t xml:space="preserve">Affiliation </w:t>
            </w:r>
          </w:p>
        </w:tc>
      </w:tr>
      <w:tr w:rsidR="008B666B" w:rsidRPr="002E42A7" w14:paraId="449392B3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D982306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olo Calabresi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084959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Fondazione IRCCS Policlinico Gemelli Catholic University </w:t>
            </w:r>
          </w:p>
        </w:tc>
      </w:tr>
      <w:tr w:rsidR="008B666B" w:rsidRPr="002E42A7" w14:paraId="5035D735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C6FAA5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Max Coslov, MPhil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2E729EC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Edmund J. Safra Foundation </w:t>
            </w:r>
          </w:p>
        </w:tc>
      </w:tr>
      <w:tr w:rsidR="008B666B" w:rsidRPr="002E42A7" w14:paraId="4BF5B89A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C8DF35B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Silke Cresswell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CBDC180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University of British Columbia </w:t>
            </w:r>
          </w:p>
        </w:tc>
      </w:tr>
      <w:tr w:rsidR="008B666B" w:rsidRPr="002E42A7" w14:paraId="18064E8C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CB7DBA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Alessandro Di Rocco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472DBEE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Northwell Health</w:t>
            </w:r>
            <w:r>
              <w:rPr>
                <w:rFonts w:ascii="Aptos" w:eastAsia="Aptos" w:hAnsi="Aptos" w:cs="Aptos"/>
                <w:sz w:val="22"/>
                <w:szCs w:val="22"/>
              </w:rPr>
              <w:t>/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Fresco </w:t>
            </w:r>
            <w:r>
              <w:rPr>
                <w:rFonts w:ascii="Aptos" w:eastAsia="Aptos" w:hAnsi="Aptos" w:cs="Aptos"/>
                <w:sz w:val="22"/>
                <w:szCs w:val="22"/>
              </w:rPr>
              <w:t>Parkinson Foundation Institute Italia/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Foundation </w:t>
            </w:r>
          </w:p>
        </w:tc>
      </w:tr>
      <w:tr w:rsidR="008B666B" w:rsidRPr="002E42A7" w14:paraId="26025203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4FFFCD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Rachel Dolhun, MD </w:t>
            </w:r>
            <w:proofErr w:type="spellStart"/>
            <w:r w:rsidRPr="002E42A7">
              <w:rPr>
                <w:rFonts w:ascii="Aptos" w:eastAsia="Aptos" w:hAnsi="Aptos" w:cs="Aptos"/>
                <w:sz w:val="22"/>
                <w:szCs w:val="22"/>
              </w:rPr>
              <w:t>DipABLM</w:t>
            </w:r>
            <w:proofErr w:type="spell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B93B5D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Michael J. Fox Foundation for Parkinson's Research </w:t>
            </w:r>
          </w:p>
        </w:tc>
      </w:tr>
      <w:tr w:rsidR="008B666B" w:rsidRPr="002E42A7" w14:paraId="7609A320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210FDF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Tarun Dua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0EC4533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World Health Organization </w:t>
            </w:r>
          </w:p>
        </w:tc>
      </w:tr>
      <w:tr w:rsidR="008B666B" w:rsidRPr="002E42A7" w14:paraId="21312CDB" w14:textId="77777777" w:rsidTr="008B666B">
        <w:trPr>
          <w:trHeight w:val="469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AC3EF7E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Felice (Lice) Ghilard</w:t>
            </w:r>
            <w:r>
              <w:rPr>
                <w:rFonts w:ascii="Aptos" w:eastAsia="Aptos" w:hAnsi="Aptos" w:cs="Aptos"/>
                <w:sz w:val="22"/>
                <w:szCs w:val="22"/>
              </w:rPr>
              <w:t>i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>, MD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9C7B220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>
              <w:rPr>
                <w:rFonts w:ascii="Aptos" w:eastAsia="Aptos" w:hAnsi="Aptos" w:cs="Aptos"/>
                <w:sz w:val="22"/>
                <w:szCs w:val="22"/>
              </w:rPr>
              <w:t xml:space="preserve">The City University of New York </w:t>
            </w:r>
          </w:p>
        </w:tc>
      </w:tr>
      <w:tr w:rsidR="008B666B" w:rsidRPr="002E42A7" w14:paraId="440D3743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6928CB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Ihtsham Haq, MD FAAN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F2D73C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University of Miami </w:t>
            </w:r>
          </w:p>
        </w:tc>
      </w:tr>
      <w:tr w:rsidR="008B666B" w:rsidRPr="002E42A7" w14:paraId="4E8C623C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A0DD60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John Lehr, MA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FD9092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Foundation </w:t>
            </w:r>
          </w:p>
        </w:tc>
      </w:tr>
      <w:tr w:rsidR="008B666B" w:rsidRPr="002E42A7" w14:paraId="22689608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AA17800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Nicole Lessard, RN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85A0E5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Foundation  </w:t>
            </w:r>
          </w:p>
        </w:tc>
      </w:tr>
      <w:tr w:rsidR="008B666B" w:rsidRPr="002E42A7" w14:paraId="04B72A9A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150642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Sneha Mantri, MD MS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41F35A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Duke University/Parkinson's Foundation </w:t>
            </w:r>
          </w:p>
        </w:tc>
      </w:tr>
      <w:tr w:rsidR="008B666B" w:rsidRPr="002E42A7" w14:paraId="318E3F63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1EA130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Danni Manzi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BE8355B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UK </w:t>
            </w:r>
          </w:p>
        </w:tc>
      </w:tr>
      <w:tr w:rsidR="008B666B" w:rsidRPr="002E42A7" w14:paraId="54E3A971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9228D43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Janis Miyasaki, MD MEd FRCPC FAAN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D920413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University of Alberta</w:t>
            </w:r>
            <w:r>
              <w:rPr>
                <w:rFonts w:ascii="Aptos" w:eastAsia="Aptos" w:hAnsi="Aptos" w:cs="Aptos"/>
                <w:sz w:val="22"/>
                <w:szCs w:val="22"/>
              </w:rPr>
              <w:t>/Parkinson’s Foundation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</w:tr>
      <w:tr w:rsidR="008B666B" w:rsidRPr="002E42A7" w14:paraId="000FF864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CE8388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Cathy Molohan, DPhil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3CD8323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Advocate </w:t>
            </w:r>
          </w:p>
        </w:tc>
      </w:tr>
      <w:tr w:rsidR="008B666B" w:rsidRPr="002E42A7" w14:paraId="3798A030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FB8BD8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Elena Moro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D4C2D3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European Academy of Neurology </w:t>
            </w:r>
          </w:p>
        </w:tc>
      </w:tr>
      <w:tr w:rsidR="008B666B" w:rsidRPr="002E42A7" w14:paraId="02FD2438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5462787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Monica </w:t>
            </w:r>
            <w:proofErr w:type="gramStart"/>
            <w:r w:rsidRPr="002E42A7">
              <w:rPr>
                <w:rFonts w:ascii="Aptos" w:eastAsia="Aptos" w:hAnsi="Aptos" w:cs="Aptos"/>
                <w:sz w:val="22"/>
                <w:szCs w:val="22"/>
              </w:rPr>
              <w:t>Norcini,  PharmD</w:t>
            </w:r>
            <w:proofErr w:type="gram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Ph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675AEF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Fresco Parkinson Institute Italia </w:t>
            </w:r>
          </w:p>
        </w:tc>
      </w:tr>
      <w:tr w:rsidR="008B666B" w:rsidRPr="002E42A7" w14:paraId="78E3AB01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463186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Njideka </w:t>
            </w:r>
            <w:proofErr w:type="gramStart"/>
            <w:r w:rsidRPr="002E42A7">
              <w:rPr>
                <w:rFonts w:ascii="Aptos" w:eastAsia="Aptos" w:hAnsi="Aptos" w:cs="Aptos"/>
                <w:sz w:val="22"/>
                <w:szCs w:val="22"/>
              </w:rPr>
              <w:t>Okubadejo,  MBCHB</w:t>
            </w:r>
            <w:proofErr w:type="gram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FMCP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8AC6A76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University of Lagos </w:t>
            </w:r>
          </w:p>
        </w:tc>
      </w:tr>
      <w:tr w:rsidR="008B666B" w:rsidRPr="002E42A7" w14:paraId="39204AB3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1243BE6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Michael S. Okun, M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61ACE2D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University of Florida </w:t>
            </w:r>
          </w:p>
        </w:tc>
      </w:tr>
      <w:tr w:rsidR="008B666B" w:rsidRPr="002E42A7" w14:paraId="26A4E9F6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6DE83B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Eli Pollard, MA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16F5F97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World Parkinson C</w:t>
            </w:r>
            <w:r>
              <w:rPr>
                <w:rFonts w:ascii="Aptos" w:eastAsia="Aptos" w:hAnsi="Aptos" w:cs="Aptos"/>
                <w:sz w:val="22"/>
                <w:szCs w:val="22"/>
              </w:rPr>
              <w:t>ongress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</w:tr>
      <w:tr w:rsidR="008B666B" w:rsidRPr="002E42A7" w14:paraId="26B9E43D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B04F7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Artur Schuh, MD Ph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9E584E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proofErr w:type="spellStart"/>
            <w:r w:rsidRPr="002E42A7">
              <w:rPr>
                <w:rFonts w:ascii="Aptos" w:eastAsia="Aptos" w:hAnsi="Aptos" w:cs="Aptos"/>
                <w:sz w:val="22"/>
                <w:szCs w:val="22"/>
              </w:rPr>
              <w:t>Universidade</w:t>
            </w:r>
            <w:proofErr w:type="spell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Federal do Rio Grande do Sul </w:t>
            </w:r>
          </w:p>
        </w:tc>
      </w:tr>
      <w:tr w:rsidR="008B666B" w:rsidRPr="002E42A7" w14:paraId="7911C979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475CFF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Michael </w:t>
            </w:r>
            <w:proofErr w:type="gramStart"/>
            <w:r w:rsidRPr="002E42A7">
              <w:rPr>
                <w:rFonts w:ascii="Aptos" w:eastAsia="Aptos" w:hAnsi="Aptos" w:cs="Aptos"/>
                <w:sz w:val="22"/>
                <w:szCs w:val="22"/>
              </w:rPr>
              <w:t>Schwarzchild,  MD</w:t>
            </w:r>
            <w:proofErr w:type="gram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Ph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6B87F29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>Mass</w:t>
            </w:r>
            <w:r>
              <w:rPr>
                <w:rFonts w:ascii="Aptos" w:eastAsia="Aptos" w:hAnsi="Aptos" w:cs="Aptos"/>
                <w:sz w:val="22"/>
                <w:szCs w:val="22"/>
              </w:rPr>
              <w:t>achusetts</w:t>
            </w: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General Hospital/Harvard University </w:t>
            </w:r>
          </w:p>
        </w:tc>
      </w:tr>
      <w:tr w:rsidR="008B666B" w:rsidRPr="002E42A7" w14:paraId="54DECD17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A6B2476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Frederic Seghers, MS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B62A64C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Clinton Health Access Initiative </w:t>
            </w:r>
          </w:p>
        </w:tc>
      </w:tr>
      <w:tr w:rsidR="008B666B" w:rsidRPr="002E42A7" w14:paraId="131A68AE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26EC0B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Cholpon </w:t>
            </w:r>
            <w:proofErr w:type="gramStart"/>
            <w:r w:rsidRPr="002E42A7">
              <w:rPr>
                <w:rFonts w:ascii="Aptos" w:eastAsia="Aptos" w:hAnsi="Aptos" w:cs="Aptos"/>
                <w:sz w:val="22"/>
                <w:szCs w:val="22"/>
              </w:rPr>
              <w:t>Shambetova,  MD</w:t>
            </w:r>
            <w:proofErr w:type="gramEnd"/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DE36898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Kyrgyz State Medical Academy, University of Luebeck </w:t>
            </w:r>
          </w:p>
        </w:tc>
      </w:tr>
      <w:tr w:rsidR="008B666B" w:rsidRPr="002E42A7" w14:paraId="564ED0FC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72E8A56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Caroline Tanner, MD PhD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F7E0F1C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University of California, San Francisco </w:t>
            </w:r>
          </w:p>
        </w:tc>
      </w:tr>
      <w:tr w:rsidR="008B666B" w:rsidRPr="002E42A7" w14:paraId="3A562D0A" w14:textId="77777777" w:rsidTr="008B666B">
        <w:trPr>
          <w:trHeight w:val="315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8B4255F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Kristin Wallock, OTD MS OTR/L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20A6E7A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Parkinson's Foundation </w:t>
            </w:r>
          </w:p>
        </w:tc>
      </w:tr>
      <w:tr w:rsidR="008B666B" w:rsidRPr="002E42A7" w14:paraId="14ADCF26" w14:textId="77777777" w:rsidTr="008B666B">
        <w:trPr>
          <w:trHeight w:val="300"/>
        </w:trPr>
        <w:tc>
          <w:tcPr>
            <w:tcW w:w="38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70AB6AC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Benjamin Walter, MD MBA 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10E9664" w14:textId="77777777" w:rsidR="008B666B" w:rsidRPr="002E42A7" w:rsidRDefault="008B666B" w:rsidP="00FE3023">
            <w:pPr>
              <w:pStyle w:val="NoSpacing"/>
              <w:contextualSpacing/>
              <w:rPr>
                <w:rFonts w:ascii="Aptos" w:eastAsia="Aptos" w:hAnsi="Aptos" w:cs="Aptos"/>
                <w:sz w:val="22"/>
                <w:szCs w:val="22"/>
              </w:rPr>
            </w:pPr>
            <w:r w:rsidRPr="002E42A7">
              <w:rPr>
                <w:rFonts w:ascii="Aptos" w:eastAsia="Aptos" w:hAnsi="Aptos" w:cs="Aptos"/>
                <w:sz w:val="22"/>
                <w:szCs w:val="22"/>
              </w:rPr>
              <w:t xml:space="preserve">Cleveland Clinic </w:t>
            </w:r>
          </w:p>
        </w:tc>
      </w:tr>
    </w:tbl>
    <w:p w14:paraId="5DBC768D" w14:textId="77777777" w:rsidR="008B666B" w:rsidRDefault="008B666B"/>
    <w:sectPr w:rsidR="008B6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66B"/>
    <w:rsid w:val="00283DD5"/>
    <w:rsid w:val="005C5EA4"/>
    <w:rsid w:val="008B206B"/>
    <w:rsid w:val="008B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4AE72"/>
  <w15:chartTrackingRefBased/>
  <w15:docId w15:val="{D670CBDC-1BC4-4407-A41A-F2920F11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6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66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6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6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6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6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6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6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6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66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6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6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6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6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66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66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6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66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B66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EED542038A14382C202B4406F5A36" ma:contentTypeVersion="10" ma:contentTypeDescription="Create a new document." ma:contentTypeScope="" ma:versionID="1dcc6cbda751457e6c4e6799f9986f6e">
  <xsd:schema xmlns:xsd="http://www.w3.org/2001/XMLSchema" xmlns:xs="http://www.w3.org/2001/XMLSchema" xmlns:p="http://schemas.microsoft.com/office/2006/metadata/properties" xmlns:ns3="c0c4de78-fa05-4773-8d2d-6714d2e407cb" targetNamespace="http://schemas.microsoft.com/office/2006/metadata/properties" ma:root="true" ma:fieldsID="a80151ac98849e00807dd999e25a56cd" ns3:_="">
    <xsd:import namespace="c0c4de78-fa05-4773-8d2d-6714d2e407c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4de78-fa05-4773-8d2d-6714d2e407c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c4de78-fa05-4773-8d2d-6714d2e407cb" xsi:nil="true"/>
  </documentManagement>
</p:properties>
</file>

<file path=customXml/itemProps1.xml><?xml version="1.0" encoding="utf-8"?>
<ds:datastoreItem xmlns:ds="http://schemas.openxmlformats.org/officeDocument/2006/customXml" ds:itemID="{B7083094-F3CC-4C24-BC45-70D5FE3283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22C7D8-63DE-45F9-ABAE-10A08C491A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c4de78-fa05-4773-8d2d-6714d2e407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1FF590-A425-4374-95FF-0D2403B9B02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0c4de78-fa05-4773-8d2d-6714d2e407c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Mantri</dc:creator>
  <cp:keywords/>
  <dc:description/>
  <cp:lastModifiedBy>Sneha Mantri</cp:lastModifiedBy>
  <cp:revision>2</cp:revision>
  <dcterms:created xsi:type="dcterms:W3CDTF">2025-09-17T17:05:00Z</dcterms:created>
  <dcterms:modified xsi:type="dcterms:W3CDTF">2025-09-17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EED542038A14382C202B4406F5A36</vt:lpwstr>
  </property>
</Properties>
</file>